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3B75" w:rsidRDefault="00763B75" w:rsidP="00763B75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 w:rsidR="009D571F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Dilution ratio</w:t>
      </w:r>
      <w:r>
        <w:rPr>
          <w:rFonts w:ascii="Times New Roman" w:eastAsia="Arial Unicode MS" w:hAnsi="Times New Roman" w:cs="Times New Roman"/>
          <w:color w:val="000000"/>
          <w:sz w:val="24"/>
          <w:szCs w:val="24"/>
        </w:rPr>
        <w:t xml:space="preserve"> and antigen retrieval reagents used for PD-L1 antibodies.</w:t>
      </w:r>
    </w:p>
    <w:tbl>
      <w:tblPr>
        <w:tblW w:w="8222" w:type="dxa"/>
        <w:tblInd w:w="108" w:type="dxa"/>
        <w:tblLook w:val="04A0" w:firstRow="1" w:lastRow="0" w:firstColumn="1" w:lastColumn="0" w:noHBand="0" w:noVBand="1"/>
      </w:tblPr>
      <w:tblGrid>
        <w:gridCol w:w="3119"/>
        <w:gridCol w:w="1186"/>
        <w:gridCol w:w="3917"/>
      </w:tblGrid>
      <w:tr w:rsidR="00763B75" w:rsidTr="0060455E">
        <w:trPr>
          <w:trHeight w:val="280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3B75" w:rsidRDefault="00763B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bs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3B75" w:rsidRDefault="00C937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  <w:r w:rsidR="00763B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il. </w:t>
            </w:r>
          </w:p>
        </w:tc>
        <w:tc>
          <w:tcPr>
            <w:tcW w:w="3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3B75" w:rsidRDefault="00C937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763B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tigen retrieval </w:t>
            </w:r>
            <w:r w:rsidR="00763B75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reagents</w:t>
            </w:r>
          </w:p>
        </w:tc>
      </w:tr>
      <w:tr w:rsidR="00763B75" w:rsidTr="0060455E">
        <w:trPr>
          <w:trHeight w:val="280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63B75" w:rsidRDefault="00763B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-8 (ab205921, Abcam)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63B75" w:rsidRDefault="00763B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:500</w:t>
            </w:r>
          </w:p>
        </w:tc>
        <w:tc>
          <w:tcPr>
            <w:tcW w:w="39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63B75" w:rsidRDefault="00763B75" w:rsidP="006F41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ER buffer (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b208572, Abca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763B75" w:rsidTr="0060455E">
        <w:trPr>
          <w:trHeight w:val="280"/>
        </w:trPr>
        <w:tc>
          <w:tcPr>
            <w:tcW w:w="3119" w:type="dxa"/>
            <w:noWrap/>
            <w:vAlign w:val="bottom"/>
            <w:hideMark/>
          </w:tcPr>
          <w:p w:rsidR="00763B75" w:rsidRDefault="00045017" w:rsidP="000450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L10 (ab237726, Abcam)</w:t>
            </w:r>
          </w:p>
        </w:tc>
        <w:tc>
          <w:tcPr>
            <w:tcW w:w="1186" w:type="dxa"/>
            <w:noWrap/>
            <w:vAlign w:val="bottom"/>
            <w:hideMark/>
          </w:tcPr>
          <w:p w:rsidR="00763B75" w:rsidRDefault="000450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:50</w:t>
            </w:r>
            <w:r w:rsidR="006E109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917" w:type="dxa"/>
            <w:noWrap/>
            <w:vAlign w:val="bottom"/>
            <w:hideMark/>
          </w:tcPr>
          <w:p w:rsidR="00763B75" w:rsidRDefault="000450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dium citrate buffer (K8005, Dako)</w:t>
            </w:r>
          </w:p>
        </w:tc>
        <w:bookmarkStart w:id="0" w:name="_GoBack"/>
        <w:bookmarkEnd w:id="0"/>
      </w:tr>
      <w:tr w:rsidR="00763B75" w:rsidTr="0060455E">
        <w:trPr>
          <w:trHeight w:val="280"/>
        </w:trPr>
        <w:tc>
          <w:tcPr>
            <w:tcW w:w="3119" w:type="dxa"/>
            <w:noWrap/>
            <w:vAlign w:val="bottom"/>
            <w:hideMark/>
          </w:tcPr>
          <w:p w:rsidR="00763B75" w:rsidRDefault="000450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-10 (ab228415, Abcam)</w:t>
            </w:r>
          </w:p>
        </w:tc>
        <w:tc>
          <w:tcPr>
            <w:tcW w:w="1186" w:type="dxa"/>
            <w:noWrap/>
            <w:vAlign w:val="bottom"/>
            <w:hideMark/>
          </w:tcPr>
          <w:p w:rsidR="00763B75" w:rsidRDefault="00763B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:50</w:t>
            </w:r>
            <w:r w:rsidR="0004501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917" w:type="dxa"/>
            <w:noWrap/>
            <w:vAlign w:val="bottom"/>
            <w:hideMark/>
          </w:tcPr>
          <w:p w:rsidR="00763B75" w:rsidRDefault="000450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DTA buffer (K8004, Dako)</w:t>
            </w:r>
          </w:p>
        </w:tc>
      </w:tr>
      <w:tr w:rsidR="00763B75" w:rsidTr="0060455E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3B75" w:rsidRDefault="00057A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142 (ab228462, Abcam)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3B75" w:rsidRDefault="00763B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:50</w:t>
            </w:r>
          </w:p>
        </w:tc>
        <w:tc>
          <w:tcPr>
            <w:tcW w:w="39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3B75" w:rsidRDefault="00057A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DTA buffer (K8004, Dako)</w:t>
            </w:r>
          </w:p>
        </w:tc>
      </w:tr>
    </w:tbl>
    <w:p w:rsidR="00763B75" w:rsidRDefault="00763B75" w:rsidP="00763B75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Note: mA</w:t>
      </w:r>
      <w:r w:rsidR="00C9370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b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: monoclonal antibody; dil.: dilution ratio, using at an assay-dependent concentration.</w:t>
      </w:r>
    </w:p>
    <w:p w:rsidR="00821AC5" w:rsidRDefault="00821AC5"/>
    <w:sectPr w:rsidR="00821A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051F"/>
    <w:rsid w:val="00045017"/>
    <w:rsid w:val="00057A63"/>
    <w:rsid w:val="0050051F"/>
    <w:rsid w:val="0060455E"/>
    <w:rsid w:val="006E1098"/>
    <w:rsid w:val="006F41EC"/>
    <w:rsid w:val="00763B75"/>
    <w:rsid w:val="00821AC5"/>
    <w:rsid w:val="009D571F"/>
    <w:rsid w:val="00C93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3B7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3B7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664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8</Words>
  <Characters>392</Characters>
  <Application>Microsoft Office Word</Application>
  <DocSecurity>0</DocSecurity>
  <Lines>3</Lines>
  <Paragraphs>1</Paragraphs>
  <ScaleCrop>false</ScaleCrop>
  <Company/>
  <LinksUpToDate>false</LinksUpToDate>
  <CharactersWithSpaces>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xb21cn</cp:lastModifiedBy>
  <cp:revision>11</cp:revision>
  <dcterms:created xsi:type="dcterms:W3CDTF">2020-08-21T11:05:00Z</dcterms:created>
  <dcterms:modified xsi:type="dcterms:W3CDTF">2020-12-24T10:52:00Z</dcterms:modified>
</cp:coreProperties>
</file>